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1.The Search strategy in this study.</w:t>
      </w:r>
    </w:p>
    <w:tbl>
      <w:tblPr>
        <w:tblW w:w="11106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9720"/>
      </w:tblGrid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erature databases</w:t>
            </w:r>
          </w:p>
        </w:tc>
        <w:tc>
          <w:tcPr>
            <w:tcW w:w="9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 items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9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"Diabetes Mellitus, Type 2"[Mesh]) O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Noninsulin-Dependen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Ketosis-Resistan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Ketosis Resistan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etosis-Resistant Diabetes Mellitu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Non Insulin Dependen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Non-Insulin-Dependen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Insulin-Dependent Diabetes Mellitu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Stable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ble Diabetes Mellitu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Type II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IDDM[Title/Abstract])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Noninsulin Dependen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Maturity-Onse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Maturity Onse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urity-Onset Diabetes Mellitu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urity Onset Diabetes Mellitu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Y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Slow-Onse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Slow Onse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ow-Onset Diabetes Mellitus[Title/Abstract] )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ype 2 Diabetes Mellitu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insulin-Dependent Diabetes Mellitu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insulin Dependent Diabetes Mellitu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urity-Onset Diabete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, Maturity-Onse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urity Onset Diabete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ype 2 Diabete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, Type 2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, Adult-Onset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ult-Onset Diabetes Mellitus[Title/Abstract]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betes Mellitus, Adult Onset[Title/Abstract])))) AND (("polyethylene glycol loxenatide" [Supplementary Concept]) OR ((PEX168) OR (PEG-Loxe)))) AND ((randomized controlled trial[Publication Type]) OR ((randomized) OR (placebo)))) 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hrane Library</w:t>
            </w:r>
          </w:p>
        </w:tc>
        <w:tc>
          <w:tcPr>
            <w:tcW w:w="9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Type 2):ti,ab,kw OR (Diabetes Mellitus, Noninsulin-Dependent):ti,ab,kw OR (Diabetes Mellitus, Ketosis-Resistan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Ketosis Resistant):ti,ab,kw OR(Ketosis-Resistant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Non Insulin Dependen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Non-Insulin-Dependen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on-Insulin-Dependent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Stable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table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Type II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IDDM):ti,ab,kw OR(Diabetes Mellitus, Noninsulin Dependen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Maturity-Onse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Maturity Onse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aturity-Onset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aturity Onset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ODY):ti,ab,kw OR(Diabetes Mellitus, Slow-Onse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Slow Onse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low-Onset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ype 2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oninsulin-Dependent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oninsulin Dependent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aturity-Onset Diabete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, Maturity-Onse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aturity Onset Diabetes):ti,ab,kw OR(Type 2 Diabete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, Type 2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Adult-Onset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dult-Onset Diabetes Mellitus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iabetes Mellitus, Adult Onset):ti,ab,kw AND (polyethylene glycol loxenatide):ti,ab,kw OR (PEX168):ti,ab,kw AND (randomized controlled trial):ti,ab,kw OR (randomized):ti,ab,kw 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lacebo):ti,ab,kw</w:t>
            </w:r>
          </w:p>
        </w:tc>
      </w:tr>
      <w:tr>
        <w:trPr>
          <w:trHeight w:val="370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base</w:t>
            </w:r>
          </w:p>
        </w:tc>
        <w:tc>
          <w:tcPr>
            <w:tcW w:w="9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Diabetes Mellitus, Noninsulin-Dependent'/ex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'Diabetes Mellitus, Ketosis-Resistant':ab,ti or 'Diabetes Mellitus, Ketosis Resistant':ab,ti or 'Ketosis-Resistant Diabetes Mellitus':ab,ti or 'Diabetes Mellitus, Non Insulin Dependent':ab,ti or 'Diabetes Mellitus, Non-Insulin-Dependent':ab,ti or 'Non-Insulin-Dependent Diabetes Mellitus':ab,ti or 'Diabetes Mellitus, Stable':ab,ti or 'Stable Diabetes Mellitus':ab,ti or 'Diabetes Mellitus, Type II':ab,ti or 'NIDDM':ab,ti or 'Diabetes Mellitus, Noninsulin Dependent':ab,ti or 'Diabetes Mellitus, Maturity-Onset':ab,ti or 'Diabetes Mellitus, Maturity Onset':ab,ti or 'Maturity-Onset Diabetes Mellitus':ab,ti or 'Maturity Onset Diabetes Mellitus':ab,ti or 'MODY':ab,ti or 'Diabetes Mellitus, Slow-Onset':ab,ti or 'Diabetes Mellitus, Slow Onset':ab,ti or 'Slow-Onset Diabetes Mellitus':ab,ti or 'Type 2 Diabetes Mellitus':ab,ti or 'Noninsulin-Dependent Diabetes Mellitus':ab,ti or 'Noninsulin Dependent Diabetes Mellitus':ab,ti or 'Maturity-Onset Diabetes':ab,ti or 'Diabetes, Maturity-Onset':ab,ti or 'Maturity Onset Diabetes':ab,ti or 'Type 2 Diabetes':ab,ti or 'Diabetes, Type 2':ab,ti or 'Diabetes Mellitus, Adult-Onset':ab,ti or 'Adult-Onset Diabetes Mellitus':ab,ti or 'Diabetes Mellitus, Adult Onset':ab,ti AND 'polyethylene glycol loxenatide':ab,ti or 'PEX168':ab,ti or 'PEX168':ab,t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'randomized controlled trial':ab,ti or 'randomized':ab,ti or 'placebo'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ab,ti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Web of Science</w:t>
            </w:r>
          </w:p>
        </w:tc>
        <w:tc>
          <w:tcPr>
            <w:tcW w:w="9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=(Ketosis-Resistant Diabetes Mellitus OR Non-Insulin-Dependent Diabetes Mellitus OR Stable Diabetes Mellitus OR NIDDM OR Maturity-Onset Diabetes Mellitus OR Maturity Onset Diabetes Mellitus OR MODY OR Slow-Onset Diabetes Mellitus OR Type 2 Diabetes Mellitus OR Noninsulin-Dependent Diabetes Mellitus OR Noninsulin Dependent Diabetes Mellitus OR Maturity-Onset Diabetes OR Maturity Onset Diabetes OR Type 2 Diabetes OR Adult-Onset Diabetes Mellitus) AND TS=(polyethylene glycol loxenatide OR PEX168 OR PEG-Loxe) AND TS=(randomized controlled trial OR randomized OR placebo)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edline</w:t>
            </w:r>
          </w:p>
        </w:tc>
        <w:tc>
          <w:tcPr>
            <w:tcW w:w="9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=(Ketosis-Resistant Diabetes Mellitus OR Non-Insulin-Dependent Diabetes Mellitus OR Stable Diabetes Mellitus OR NIDDM OR Maturity-Onset Diabetes Mellitus OR Maturity Onset Diabetes Mellitus OR MODY OR Slow-Onset Diabetes Mellitus OR Type 2 Diabetes Mellitus OR Noninsulin-Dependent Diabetes Mellitus OR Noninsulin Dependent Diabetes Mellitus OR Maturity-Onset Diabetes OR Maturity Onset Diabetes OR Type 2 Diabetes OR Adult-Onset Diabetes Mellitus) AND TS=(polyethylene glycol loxenatide OR PEX168 OR PEG-Loxe) AND TS=(randomized controlled trial OR randomized OR placebo)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copus</w:t>
            </w:r>
          </w:p>
        </w:tc>
        <w:tc>
          <w:tcPr>
            <w:tcW w:w="9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LE-ABS-KEY("Diabetes Mellitus, Type 2") OR TITLE-ABS-KEY("Diabetes Mellitus, Noninsulin-Dependent") OR TITLE-ABS-KEY("Diabetes Mellitus, Ketosis-Resistant") OR TITLE-ABS-KEY("Diabetes Mellitus, Ketosis Resistant") OR TITLE-ABS-KEY("Ketosis-Resistant Diabetes Mellitus") OR TITLE-ABS-KEY("Diabetes Mellitus, Non Insulin Dependent") OR TITLE-ABS-KEY("Diabetes Mellitus, Non-Insulin-Dependent") OR TITLE-ABS-KEY("Non-Insulin-Dependent Diabetes Mellitus") OR TITLE-ABS-KEY("Diabetes Mellitus, Stable") OR TITLE-ABS-KEY("Stable Diabetes Mellitus") OR TITLE-ABS-KEY("Diabetes Mellitus, TITLE-ABS-KEY("") II") OR TITLE-ABS-KEY("NIDDM") OR TITLE-ABS-KEY("Diabetes Mellitus, Noninsulin Dependent") OR TITLE-ABS-KEY("Diabetes Mellitus, Maturity-Onset") OR TITLE-ABS-KEY("Diabetes Mellitus, Maturity Onset") OR TITLE-ABS-KEY("Maturity-Onset Diabetes Mellitus") OR TITLE-ABS-KEY("Maturity Onset Diabetes Mellitus") OR TITLE-ABS-KEY("MODY") OR TITLE-ABS-KEY("Diabetes Mellitus, Slow-Onset") OR TITLE-ABS-KEY("Diabetes Mellitus, Slow Onset") OR TITLE-ABS-KEY("Slow-Onset Diabetes Mellitus") OR TITLE-ABS-KEY("Type 2 Diabetes Mellitus") OR TITLE-ABS-KEY("Noninsulin-Dependent Diabetes Mellitus") OR TITLE-ABS-KEY("Noninsulin Dependent Diabetes Mellitus") OR TITLE-ABS-KEY("Maturity-Onset Diabetes") OR TITLE-ABS-KEY("Diabetes, Maturity-Onset") OR TITLE-ABS-KEY("Maturity Onset Diabetes") OR TITLE-ABS-KEY("Type 2 Diabetes") OR TITLE-ABS-KEY("Diabetes, Type 2") OR TITLE-ABS-KEY("Diabetes Mellitus, Adult-Onset") OR TITLE-ABS-KEY("Adult-Onset Diabetes Mellitus") OR TITLE-ABS-KEY("Diabetes Mellitus, Adult Onset"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TLE-ABS-KEY("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olyethylene glycol loxenat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") OR TITLE-ABS-KEY("PEX168") OR TITLE-ABS-KEY("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EG-Lox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")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TLE-ABS-KEY("randomized controlled trial") OR TITLE-ABS-KEY("randomized") OR TITLE-ABS-KEY("placebo"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4740" w:h="2086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6:34:00Z</dcterms:created>
  <dc:creator>刘易博</dc:creator>
  <dc:description/>
  <dc:language>en-US</dc:language>
  <cp:lastModifiedBy>Anna</cp:lastModifiedBy>
  <dcterms:modified xsi:type="dcterms:W3CDTF">2024-01-15T02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B4861413B62450B950ED599DB9BD351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